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768" w:rsidRPr="00DC5A10" w:rsidRDefault="0099776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37"/>
        <w:gridCol w:w="1837"/>
      </w:tblGrid>
      <w:tr w:rsidR="00323000" w:rsidRPr="0026402C" w:rsidTr="0026402C">
        <w:trPr>
          <w:trHeight w:val="304"/>
        </w:trPr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A%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B%</w:t>
            </w:r>
          </w:p>
        </w:tc>
      </w:tr>
      <w:tr w:rsidR="00323000" w:rsidRPr="0026402C" w:rsidTr="0026402C">
        <w:trPr>
          <w:trHeight w:val="312"/>
        </w:trPr>
        <w:tc>
          <w:tcPr>
            <w:tcW w:w="1837" w:type="dxa"/>
            <w:tcBorders>
              <w:top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98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</w:p>
        </w:tc>
      </w:tr>
      <w:tr w:rsidR="00323000" w:rsidRPr="0026402C" w:rsidTr="0026402C">
        <w:trPr>
          <w:trHeight w:val="312"/>
        </w:trPr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.5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98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</w:p>
        </w:tc>
      </w:tr>
      <w:tr w:rsidR="00323000" w:rsidRPr="0026402C" w:rsidTr="0026402C">
        <w:trPr>
          <w:trHeight w:val="304"/>
        </w:trPr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00</w:t>
            </w:r>
          </w:p>
        </w:tc>
      </w:tr>
      <w:tr w:rsidR="00323000" w:rsidRPr="0026402C" w:rsidTr="0026402C">
        <w:trPr>
          <w:trHeight w:val="312"/>
        </w:trPr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0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  <w:tc>
          <w:tcPr>
            <w:tcW w:w="1837" w:type="dxa"/>
          </w:tcPr>
          <w:p w:rsidR="00323000" w:rsidRPr="0026402C" w:rsidRDefault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00</w:t>
            </w:r>
          </w:p>
        </w:tc>
      </w:tr>
      <w:tr w:rsidR="00323000" w:rsidRPr="0026402C" w:rsidTr="0026402C">
        <w:trPr>
          <w:trHeight w:val="304"/>
        </w:trPr>
        <w:tc>
          <w:tcPr>
            <w:tcW w:w="1837" w:type="dxa"/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0.1</w:t>
            </w:r>
          </w:p>
        </w:tc>
        <w:tc>
          <w:tcPr>
            <w:tcW w:w="1837" w:type="dxa"/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98</w:t>
            </w:r>
          </w:p>
        </w:tc>
        <w:tc>
          <w:tcPr>
            <w:tcW w:w="1837" w:type="dxa"/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</w:p>
        </w:tc>
      </w:tr>
      <w:tr w:rsidR="00323000" w:rsidRPr="0026402C" w:rsidTr="0026402C">
        <w:trPr>
          <w:trHeight w:val="312"/>
        </w:trPr>
        <w:tc>
          <w:tcPr>
            <w:tcW w:w="1837" w:type="dxa"/>
            <w:tcBorders>
              <w:bottom w:val="nil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1</w:t>
            </w:r>
          </w:p>
        </w:tc>
        <w:tc>
          <w:tcPr>
            <w:tcW w:w="1837" w:type="dxa"/>
            <w:tcBorders>
              <w:bottom w:val="nil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98</w:t>
            </w:r>
          </w:p>
        </w:tc>
        <w:tc>
          <w:tcPr>
            <w:tcW w:w="1837" w:type="dxa"/>
            <w:tcBorders>
              <w:bottom w:val="nil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</w:p>
        </w:tc>
      </w:tr>
      <w:tr w:rsidR="00323000" w:rsidRPr="0026402C" w:rsidTr="0026402C">
        <w:trPr>
          <w:trHeight w:val="312"/>
        </w:trPr>
        <w:tc>
          <w:tcPr>
            <w:tcW w:w="1837" w:type="dxa"/>
            <w:tcBorders>
              <w:top w:val="nil"/>
              <w:bottom w:val="single" w:sz="8" w:space="0" w:color="auto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12</w:t>
            </w:r>
          </w:p>
        </w:tc>
        <w:tc>
          <w:tcPr>
            <w:tcW w:w="1837" w:type="dxa"/>
            <w:tcBorders>
              <w:top w:val="nil"/>
              <w:bottom w:val="single" w:sz="8" w:space="0" w:color="auto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98</w:t>
            </w:r>
          </w:p>
        </w:tc>
        <w:tc>
          <w:tcPr>
            <w:tcW w:w="1837" w:type="dxa"/>
            <w:tcBorders>
              <w:top w:val="nil"/>
              <w:bottom w:val="single" w:sz="8" w:space="0" w:color="auto"/>
            </w:tcBorders>
          </w:tcPr>
          <w:p w:rsidR="00323000" w:rsidRPr="0026402C" w:rsidRDefault="00323000" w:rsidP="00323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6402C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</w:p>
        </w:tc>
      </w:tr>
    </w:tbl>
    <w:p w:rsidR="00231E4A" w:rsidRDefault="00231E4A">
      <w:pPr>
        <w:rPr>
          <w:rFonts w:ascii="Times New Roman" w:hAnsi="Times New Roman" w:cs="Times New Roman"/>
        </w:rPr>
      </w:pPr>
    </w:p>
    <w:p w:rsidR="00231E4A" w:rsidRPr="00DC5A10" w:rsidRDefault="00231E4A">
      <w:pPr>
        <w:rPr>
          <w:rFonts w:ascii="Times New Roman" w:hAnsi="Times New Roman" w:cs="Times New Roman"/>
          <w:sz w:val="24"/>
          <w:szCs w:val="28"/>
        </w:rPr>
      </w:pPr>
      <w:r w:rsidRPr="00DC5A10">
        <w:rPr>
          <w:rFonts w:ascii="Times New Roman" w:hAnsi="Times New Roman" w:cs="Times New Roman"/>
          <w:sz w:val="24"/>
          <w:szCs w:val="28"/>
        </w:rPr>
        <w:t>Table1 Chromatographic gradient elution program</w:t>
      </w:r>
    </w:p>
    <w:p w:rsidR="00231E4A" w:rsidRPr="00DC5A10" w:rsidRDefault="00231E4A">
      <w:pPr>
        <w:rPr>
          <w:rFonts w:ascii="Times New Roman" w:hAnsi="Times New Roman" w:cs="Times New Roman"/>
          <w:sz w:val="24"/>
          <w:szCs w:val="28"/>
        </w:rPr>
      </w:pP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56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3532"/>
        <w:gridCol w:w="852"/>
        <w:gridCol w:w="783"/>
      </w:tblGrid>
      <w:tr w:rsidR="00231E4A" w:rsidRPr="0026402C" w:rsidTr="00AF1220">
        <w:trPr>
          <w:trHeight w:val="300"/>
          <w:jc w:val="center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5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8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7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1</w:t>
            </w:r>
          </w:p>
        </w:tc>
        <w:tc>
          <w:tcPr>
            <w:tcW w:w="3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berine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86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bacuno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berrubi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berberi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R)-Canadi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lambi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gnograndiolid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lmid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lmati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1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1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i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1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reni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ti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13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upinamid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</w:tr>
    </w:tbl>
    <w:p w:rsidR="00231E4A" w:rsidRPr="00DC5A10" w:rsidRDefault="00231E4A">
      <w:pPr>
        <w:rPr>
          <w:rFonts w:ascii="Times New Roman" w:hAnsi="Times New Roman" w:cs="Times New Roman"/>
        </w:rPr>
      </w:pPr>
    </w:p>
    <w:p w:rsidR="00231E4A" w:rsidRPr="00DC5A10" w:rsidRDefault="00231E4A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2 Basic information on the ingredients of </w:t>
      </w:r>
      <w:proofErr w:type="spellStart"/>
      <w:r w:rsidRPr="00DC5A10">
        <w:rPr>
          <w:rFonts w:ascii="Times New Roman" w:hAnsi="Times New Roman" w:cs="Times New Roman"/>
        </w:rPr>
        <w:t>Coptis</w:t>
      </w:r>
      <w:proofErr w:type="spellEnd"/>
      <w:r w:rsidRPr="00DC5A10">
        <w:rPr>
          <w:rFonts w:ascii="Times New Roman" w:hAnsi="Times New Roman" w:cs="Times New Roman"/>
        </w:rPr>
        <w:t xml:space="preserve"> </w:t>
      </w:r>
      <w:proofErr w:type="spellStart"/>
      <w:r w:rsidRPr="00DC5A10">
        <w:rPr>
          <w:rFonts w:ascii="Times New Roman" w:hAnsi="Times New Roman" w:cs="Times New Roman"/>
        </w:rPr>
        <w:t>chinensis</w:t>
      </w:r>
      <w:proofErr w:type="spellEnd"/>
      <w:r w:rsidRPr="00DC5A10">
        <w:rPr>
          <w:rFonts w:ascii="Times New Roman" w:hAnsi="Times New Roman" w:cs="Times New Roman"/>
        </w:rPr>
        <w:t xml:space="preserve"> (HL)</w:t>
      </w: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469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3097"/>
        <w:gridCol w:w="888"/>
        <w:gridCol w:w="656"/>
      </w:tblGrid>
      <w:tr w:rsidR="00231E4A" w:rsidRPr="0026402C" w:rsidTr="00AF1220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0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1</w:t>
            </w:r>
          </w:p>
        </w:tc>
        <w:tc>
          <w:tcPr>
            <w:tcW w:w="3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INC01615307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38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tosteryl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et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ri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gmaster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inese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lsat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W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reusidi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</w:tbl>
    <w:p w:rsidR="00231E4A" w:rsidRPr="00DC5A10" w:rsidRDefault="00231E4A" w:rsidP="00231E4A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3 Basic information on the ingredients of </w:t>
      </w:r>
      <w:r w:rsidRPr="00DC5A10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 xml:space="preserve">Chinese </w:t>
      </w:r>
      <w:proofErr w:type="spellStart"/>
      <w:proofErr w:type="gramStart"/>
      <w:r w:rsidRPr="00DC5A10"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pulsatilla</w:t>
      </w:r>
      <w:proofErr w:type="spellEnd"/>
      <w:r w:rsidRPr="00DC5A10">
        <w:rPr>
          <w:rFonts w:ascii="Times New Roman" w:hAnsi="Times New Roman" w:cs="Times New Roman"/>
        </w:rPr>
        <w:t xml:space="preserve">  (</w:t>
      </w:r>
      <w:proofErr w:type="gramEnd"/>
      <w:r w:rsidRPr="00DC5A10">
        <w:rPr>
          <w:rFonts w:ascii="Times New Roman" w:hAnsi="Times New Roman" w:cs="Times New Roman"/>
        </w:rPr>
        <w:t>BTW)</w:t>
      </w: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39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3627"/>
        <w:gridCol w:w="900"/>
        <w:gridCol w:w="608"/>
      </w:tblGrid>
      <w:tr w:rsidR="00231E4A" w:rsidRPr="0026402C" w:rsidTr="00AF1220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6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1</w:t>
            </w:r>
          </w:p>
        </w:tc>
        <w:tc>
          <w:tcPr>
            <w:tcW w:w="3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2R)-5,7-dihydroxy-2-(4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droxyphenyl)chroma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-on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36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gma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pest-5-en-3beta-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arachidon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rk pl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M8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</w:tbl>
    <w:p w:rsidR="00231E4A" w:rsidRPr="00DC5A10" w:rsidRDefault="00231E4A">
      <w:pPr>
        <w:rPr>
          <w:rFonts w:ascii="Times New Roman" w:hAnsi="Times New Roman" w:cs="Times New Roman"/>
        </w:rPr>
      </w:pPr>
    </w:p>
    <w:p w:rsidR="00231E4A" w:rsidRPr="00DC5A10" w:rsidRDefault="00231E4A" w:rsidP="00231E4A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>Table 4 Basic information on the ingredients of dark plum (WM)</w:t>
      </w: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35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3823"/>
        <w:gridCol w:w="832"/>
        <w:gridCol w:w="579"/>
      </w:tblGrid>
      <w:tr w:rsidR="00231E4A" w:rsidRPr="0026402C" w:rsidTr="00AF1220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8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8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5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1</w:t>
            </w:r>
          </w:p>
        </w:tc>
        <w:tc>
          <w:tcPr>
            <w:tcW w:w="3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lagic acid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06</w:t>
            </w:r>
          </w:p>
        </w:tc>
        <w:tc>
          <w:tcPr>
            <w:tcW w:w="5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bu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liptic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aks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5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R)-(6-methoxy-4-quinolyl)-[(2R,4R,5S)-5-vinylquinuclidin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l]methanol</w:t>
            </w:r>
            <w:proofErr w:type="gram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obal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Z6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ilanthifolin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5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</w:tr>
    </w:tbl>
    <w:p w:rsidR="00231E4A" w:rsidRPr="00DC5A10" w:rsidRDefault="00231E4A">
      <w:pPr>
        <w:rPr>
          <w:rFonts w:ascii="Times New Roman" w:hAnsi="Times New Roman" w:cs="Times New Roman"/>
        </w:rPr>
      </w:pPr>
    </w:p>
    <w:p w:rsidR="00231E4A" w:rsidRPr="00DC5A10" w:rsidRDefault="00231E4A" w:rsidP="00231E4A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>Table 5 Basic information on the ingredients of myrobalan (HZ)</w:t>
      </w: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30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2916"/>
        <w:gridCol w:w="852"/>
        <w:gridCol w:w="570"/>
      </w:tblGrid>
      <w:tr w:rsidR="00231E4A" w:rsidRPr="0026402C" w:rsidTr="00AF1220">
        <w:trPr>
          <w:trHeight w:val="300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29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8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5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31E4A" w:rsidRPr="0026402C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1</w:t>
            </w:r>
          </w:p>
        </w:tc>
        <w:tc>
          <w:tcPr>
            <w:tcW w:w="2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PATIN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8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tatochrom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ciondiglucosid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ei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ralacton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din-1-O-beta-D-glucopyranosid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7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lmid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</w:tr>
      <w:tr w:rsidR="00231E4A" w:rsidRPr="00DC5A10" w:rsidTr="00AF1220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heum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be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DH8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231E4A" w:rsidRPr="00DC5A10" w:rsidRDefault="00231E4A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</w:tbl>
    <w:p w:rsidR="00231E4A" w:rsidRPr="00DC5A10" w:rsidRDefault="00231E4A">
      <w:pPr>
        <w:rPr>
          <w:rFonts w:ascii="Times New Roman" w:hAnsi="Times New Roman" w:cs="Times New Roman"/>
        </w:rPr>
      </w:pPr>
    </w:p>
    <w:p w:rsidR="00231E4A" w:rsidRPr="00DC5A10" w:rsidRDefault="00231E4A" w:rsidP="00231E4A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</w:t>
      </w:r>
      <w:r w:rsidR="00814BB6" w:rsidRPr="00DC5A10">
        <w:rPr>
          <w:rFonts w:ascii="Times New Roman" w:hAnsi="Times New Roman" w:cs="Times New Roman"/>
        </w:rPr>
        <w:t>6</w:t>
      </w:r>
      <w:r w:rsidRPr="00DC5A10">
        <w:rPr>
          <w:rFonts w:ascii="Times New Roman" w:hAnsi="Times New Roman" w:cs="Times New Roman"/>
        </w:rPr>
        <w:t xml:space="preserve"> Basic information on the ingredients of </w:t>
      </w:r>
      <w:r w:rsidR="00814BB6" w:rsidRPr="00DC5A10">
        <w:rPr>
          <w:rFonts w:ascii="Times New Roman" w:hAnsi="Times New Roman" w:cs="Times New Roman"/>
        </w:rPr>
        <w:t xml:space="preserve">Rheum </w:t>
      </w:r>
      <w:proofErr w:type="spellStart"/>
      <w:r w:rsidR="00814BB6" w:rsidRPr="00DC5A10">
        <w:rPr>
          <w:rFonts w:ascii="Times New Roman" w:hAnsi="Times New Roman" w:cs="Times New Roman"/>
        </w:rPr>
        <w:t>tibeticum</w:t>
      </w:r>
      <w:proofErr w:type="spellEnd"/>
      <w:r w:rsidRPr="00DC5A10">
        <w:rPr>
          <w:rFonts w:ascii="Times New Roman" w:hAnsi="Times New Roman" w:cs="Times New Roman"/>
        </w:rPr>
        <w:t xml:space="preserve"> (</w:t>
      </w:r>
      <w:r w:rsidR="00814BB6" w:rsidRPr="00DC5A10">
        <w:rPr>
          <w:rFonts w:ascii="Times New Roman" w:hAnsi="Times New Roman" w:cs="Times New Roman"/>
        </w:rPr>
        <w:t>ZDH</w:t>
      </w:r>
      <w:r w:rsidRPr="00DC5A10">
        <w:rPr>
          <w:rFonts w:ascii="Times New Roman" w:hAnsi="Times New Roman" w:cs="Times New Roman"/>
        </w:rPr>
        <w:t>)</w:t>
      </w:r>
    </w:p>
    <w:p w:rsidR="00231E4A" w:rsidRPr="00DC5A10" w:rsidRDefault="00231E4A">
      <w:pPr>
        <w:rPr>
          <w:rFonts w:ascii="Times New Roman" w:hAnsi="Times New Roman" w:cs="Times New Roman"/>
        </w:rPr>
      </w:pPr>
    </w:p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168"/>
        <w:gridCol w:w="993"/>
        <w:gridCol w:w="3827"/>
        <w:gridCol w:w="749"/>
        <w:gridCol w:w="685"/>
      </w:tblGrid>
      <w:tr w:rsidR="00814BB6" w:rsidRPr="0026402C" w:rsidTr="00AF1220">
        <w:trPr>
          <w:trHeight w:val="300"/>
        </w:trPr>
        <w:tc>
          <w:tcPr>
            <w:tcW w:w="21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7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6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1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3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natin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tostero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hydrotricetin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olaetin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814BB6" w:rsidRPr="00DC5A10" w:rsidTr="00AF1220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ain se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Z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</w:tbl>
    <w:p w:rsidR="00814BB6" w:rsidRPr="00DC5A10" w:rsidRDefault="00814BB6">
      <w:pPr>
        <w:rPr>
          <w:rFonts w:ascii="Times New Roman" w:hAnsi="Times New Roman" w:cs="Times New Roman"/>
        </w:rPr>
      </w:pPr>
    </w:p>
    <w:p w:rsidR="00814BB6" w:rsidRPr="00DC5A10" w:rsidRDefault="00814BB6" w:rsidP="00814BB6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lastRenderedPageBreak/>
        <w:t>Table 7 Basic information on the ingredients of plantain seed (CQZ)</w:t>
      </w:r>
    </w:p>
    <w:p w:rsidR="00814BB6" w:rsidRPr="00DC5A10" w:rsidRDefault="00814BB6">
      <w:pPr>
        <w:rPr>
          <w:rFonts w:ascii="Times New Roman" w:hAnsi="Times New Roman" w:cs="Times New Roman"/>
        </w:rPr>
      </w:pPr>
    </w:p>
    <w:tbl>
      <w:tblPr>
        <w:tblW w:w="877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4536"/>
        <w:gridCol w:w="709"/>
        <w:gridCol w:w="557"/>
      </w:tblGrid>
      <w:tr w:rsidR="00E811CF" w:rsidRPr="0026402C" w:rsidTr="0026402C">
        <w:trPr>
          <w:trHeight w:val="216"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AF122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5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14BB6" w:rsidRPr="0026402C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,7-dihydroxy-3-(4-methoxyphenyl)-8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chromone</w:t>
            </w:r>
            <w:proofErr w:type="gram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49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cos-5-e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delaidic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2S)-2-[4-hydroxy-3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phenyl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]-8,8-dimethyl-2,3-dihydropyrano[2,3-f]chromen-4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trifoli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seolinisoflav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zonol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F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7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 glycoside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couma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,22-Dihydroxy-11-oxo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lta(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)-oleanene-27-alpha-methoxycarbonyl-29-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gmoidin-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[(3R)-8,8-dimethyl-3,4-dihydro-2H-pyrano[6,5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]chrome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-yl]-5-methoxyphe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2S)-7-hydroxy-2-(4-hydroxyphenyl)-8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chroma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tost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yros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Acetoxy-2-methylisoflav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9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isoflavone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9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1-(2,4-dihydroxyphenyl)-3-(2,2-dimethylchromen-6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l)prop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-en-1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acoumar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chalcone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dicocarp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9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ycyrrhiz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isoflav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Methoxy-2-methyl isoflav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rycarp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'-Hydroxy-4'-O-Methylglabrid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(3,4-dihydroxyphenyl)-5,7-dihydroxy-6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chromo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glycyr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epidot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licoflavo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asper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'-Methoxyglabrid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abr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3-[3,4-dihydroxy-5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phenyl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]-1-(2,4-dihydroxyphenyl)prop-2-en-1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 d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4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ycos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3-dihydroxy-9-methoxy-6-benzofurano[3,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]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omenone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milicoisoflavone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n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dicarp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chalcone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dora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n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zonols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ra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n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.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piwight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.6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isoflava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abr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y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abra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abrid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ambioo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.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3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agroisoflav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-(6-hydroxy-2-benzofuranyl)-2,2-dimethyl-5-chrome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agrocarp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(2,4-dihydroxyphenyl)-8-(1,1-dimethylprop-2-enyl)-7-hydroxy-5-methoxy-couma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2S)-6-(2,4-dihydroxyphenyl)-2-(2-hydroxypropan-2-yl)-4-methoxy-2,3-dihydrofuro[3,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]chrome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7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n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zaglab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pallichalc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3-dihydroxy-8,9-dimethoxy-6-benzofurano[3,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]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omenone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5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asper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6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(3,4-dihydroxyphenyl)-5,7-dihydroxy-8-(3-methylbut-2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yl)chromon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onone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Methoxyphaseollid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9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2R)-7-hydroxy-2-(4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droxyphenyl)chroma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stit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6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erm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7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asperi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8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chalcone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7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se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inpterocarp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pyranocouma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,2',4'-trihydroxy</w:t>
            </w: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-methoxy-3</w:t>
            </w: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ylcouma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E811CF" w:rsidRPr="00DC5A10" w:rsidTr="00E811CF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quiriti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yr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7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14BB6" w:rsidRPr="00DC5A10" w:rsidRDefault="00814BB6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</w:tr>
    </w:tbl>
    <w:p w:rsidR="00814BB6" w:rsidRPr="00DC5A10" w:rsidRDefault="00814BB6">
      <w:pPr>
        <w:rPr>
          <w:rFonts w:ascii="Times New Roman" w:hAnsi="Times New Roman" w:cs="Times New Roman"/>
        </w:rPr>
      </w:pPr>
    </w:p>
    <w:p w:rsidR="00814BB6" w:rsidRPr="00DC5A10" w:rsidRDefault="00814BB6" w:rsidP="00814BB6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8 Basic information on the ingredients of Radix </w:t>
      </w:r>
      <w:proofErr w:type="spellStart"/>
      <w:r w:rsidRPr="00DC5A10">
        <w:rPr>
          <w:rFonts w:ascii="Times New Roman" w:hAnsi="Times New Roman" w:cs="Times New Roman"/>
        </w:rPr>
        <w:t>liquiritiae</w:t>
      </w:r>
      <w:proofErr w:type="spellEnd"/>
      <w:r w:rsidRPr="00DC5A10">
        <w:rPr>
          <w:rFonts w:ascii="Times New Roman" w:hAnsi="Times New Roman" w:cs="Times New Roman"/>
        </w:rPr>
        <w:t xml:space="preserve"> (GC)</w:t>
      </w:r>
    </w:p>
    <w:p w:rsidR="00814BB6" w:rsidRPr="00DC5A10" w:rsidRDefault="00814BB6">
      <w:pPr>
        <w:rPr>
          <w:rFonts w:ascii="Times New Roman" w:hAnsi="Times New Roman" w:cs="Times New Roman"/>
        </w:rPr>
      </w:pPr>
    </w:p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168"/>
        <w:gridCol w:w="1276"/>
        <w:gridCol w:w="3414"/>
        <w:gridCol w:w="907"/>
        <w:gridCol w:w="657"/>
      </w:tblGrid>
      <w:tr w:rsidR="00067C31" w:rsidRPr="0026402C" w:rsidTr="0026501F">
        <w:trPr>
          <w:trHeight w:val="300"/>
        </w:trPr>
        <w:tc>
          <w:tcPr>
            <w:tcW w:w="21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4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6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1</w:t>
            </w:r>
          </w:p>
        </w:tc>
        <w:tc>
          <w:tcPr>
            <w:tcW w:w="3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MQT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6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[(2S)-2-[[(2S)-2-(benzoylamino)-3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propanoyl]amino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]-3-phenylpropyl] acetat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PAT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marixet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gmaste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rtemis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msii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H8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</w:tr>
    </w:tbl>
    <w:p w:rsidR="00814BB6" w:rsidRPr="00DC5A10" w:rsidRDefault="00814BB6">
      <w:pPr>
        <w:rPr>
          <w:rFonts w:ascii="Times New Roman" w:hAnsi="Times New Roman" w:cs="Times New Roman"/>
        </w:rPr>
      </w:pPr>
    </w:p>
    <w:p w:rsidR="00067C31" w:rsidRPr="00DC5A10" w:rsidRDefault="00067C31" w:rsidP="00067C31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9 Basic information on the ingredients of Artemisia </w:t>
      </w:r>
      <w:proofErr w:type="spellStart"/>
      <w:r w:rsidRPr="00DC5A10">
        <w:rPr>
          <w:rFonts w:ascii="Times New Roman" w:hAnsi="Times New Roman" w:cs="Times New Roman"/>
        </w:rPr>
        <w:t>adamsii</w:t>
      </w:r>
      <w:proofErr w:type="spellEnd"/>
      <w:r w:rsidRPr="00DC5A10">
        <w:rPr>
          <w:rFonts w:ascii="Times New Roman" w:hAnsi="Times New Roman" w:cs="Times New Roman"/>
        </w:rPr>
        <w:t xml:space="preserve"> Bess (ASH)</w:t>
      </w:r>
    </w:p>
    <w:p w:rsidR="00814BB6" w:rsidRPr="00DC5A10" w:rsidRDefault="00814BB6">
      <w:pPr>
        <w:rPr>
          <w:rFonts w:ascii="Times New Roman" w:hAnsi="Times New Roman" w:cs="Times New Roman"/>
        </w:rPr>
      </w:pPr>
    </w:p>
    <w:tbl>
      <w:tblPr>
        <w:tblW w:w="850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461"/>
        <w:gridCol w:w="848"/>
        <w:gridCol w:w="658"/>
      </w:tblGrid>
      <w:tr w:rsidR="00067C31" w:rsidRPr="0026402C" w:rsidTr="0026501F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24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6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067C31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ula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MX1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ppadilactone</w:t>
            </w:r>
            <w:proofErr w:type="spellEnd"/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56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</w:tr>
      <w:tr w:rsidR="00067C31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ul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MX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ri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067C31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ul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MX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toster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067C31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adix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ul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MX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gmastero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8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</w:tr>
    </w:tbl>
    <w:p w:rsidR="00067C31" w:rsidRPr="00DC5A10" w:rsidRDefault="00067C31">
      <w:pPr>
        <w:rPr>
          <w:rFonts w:ascii="Times New Roman" w:hAnsi="Times New Roman" w:cs="Times New Roman"/>
        </w:rPr>
      </w:pPr>
    </w:p>
    <w:p w:rsidR="00067C31" w:rsidRPr="00DC5A10" w:rsidRDefault="00067C31" w:rsidP="00067C31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10 Basic information on the ingredients of Radix </w:t>
      </w:r>
      <w:proofErr w:type="spellStart"/>
      <w:r w:rsidRPr="00DC5A10">
        <w:rPr>
          <w:rFonts w:ascii="Times New Roman" w:hAnsi="Times New Roman" w:cs="Times New Roman"/>
        </w:rPr>
        <w:t>Inulae</w:t>
      </w:r>
      <w:proofErr w:type="spellEnd"/>
      <w:r w:rsidRPr="00DC5A10">
        <w:rPr>
          <w:rFonts w:ascii="Times New Roman" w:hAnsi="Times New Roman" w:cs="Times New Roman"/>
        </w:rPr>
        <w:t xml:space="preserve"> (ZMX)</w:t>
      </w:r>
    </w:p>
    <w:p w:rsidR="00067C31" w:rsidRPr="00DC5A10" w:rsidRDefault="00067C31" w:rsidP="00067C31">
      <w:pPr>
        <w:rPr>
          <w:rFonts w:ascii="Times New Roman" w:hAnsi="Times New Roman" w:cs="Times New Roman"/>
        </w:rPr>
      </w:pPr>
    </w:p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168"/>
        <w:gridCol w:w="851"/>
        <w:gridCol w:w="3764"/>
        <w:gridCol w:w="866"/>
        <w:gridCol w:w="773"/>
      </w:tblGrid>
      <w:tr w:rsidR="00067C31" w:rsidRPr="0026402C" w:rsidTr="0026501F">
        <w:trPr>
          <w:trHeight w:val="300"/>
        </w:trPr>
        <w:tc>
          <w:tcPr>
            <w:tcW w:w="21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Style w:val="font11"/>
                <w:rFonts w:ascii="Times New Roman" w:hAnsi="Times New Roman" w:cs="Times New Roman" w:hint="default"/>
                <w:b/>
                <w:bCs/>
                <w:lang w:bidi="ar"/>
              </w:rPr>
              <w:t>Traditional Chinese Medicine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Style w:val="font11"/>
                <w:rFonts w:ascii="Times New Roman" w:hAnsi="Times New Roman" w:cs="Times New Roman" w:hint="default"/>
                <w:b/>
                <w:bCs/>
                <w:lang w:bidi="ar"/>
              </w:rPr>
              <w:t>Identifier</w:t>
            </w:r>
          </w:p>
        </w:tc>
        <w:tc>
          <w:tcPr>
            <w:tcW w:w="37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Style w:val="font11"/>
                <w:rFonts w:ascii="Times New Roman" w:hAnsi="Times New Roman" w:cs="Times New Roman" w:hint="default"/>
                <w:b/>
                <w:bCs/>
                <w:lang w:bidi="ar"/>
              </w:rPr>
              <w:t>Full name</w:t>
            </w:r>
          </w:p>
        </w:tc>
        <w:tc>
          <w:tcPr>
            <w:tcW w:w="8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Style w:val="font21"/>
                <w:b/>
                <w:bCs/>
                <w:lang w:bidi="ar"/>
              </w:rPr>
              <w:t>OB(</w:t>
            </w:r>
            <w:proofErr w:type="gramEnd"/>
            <w:r w:rsidRPr="0026402C">
              <w:rPr>
                <w:rStyle w:val="font21"/>
                <w:b/>
                <w:bCs/>
                <w:lang w:bidi="ar"/>
              </w:rPr>
              <w:t>%)</w:t>
            </w:r>
          </w:p>
        </w:tc>
        <w:tc>
          <w:tcPr>
            <w:tcW w:w="7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Style w:val="font21"/>
                <w:b/>
                <w:bCs/>
                <w:lang w:bidi="ar"/>
              </w:rPr>
              <w:t>DL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1</w:t>
            </w:r>
          </w:p>
        </w:tc>
        <w:tc>
          <w:tcPr>
            <w:tcW w:w="3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tosterol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i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eoniflori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</w:tr>
      <w:tr w:rsidR="00067C31" w:rsidRPr="00DC5A10" w:rsidTr="0026501F">
        <w:trPr>
          <w:trHeight w:val="270"/>
        </w:trPr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Paeonia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7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ri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</w:tr>
    </w:tbl>
    <w:p w:rsidR="00067C31" w:rsidRPr="00DC5A10" w:rsidRDefault="00067C31">
      <w:pPr>
        <w:rPr>
          <w:rFonts w:ascii="Times New Roman" w:hAnsi="Times New Roman" w:cs="Times New Roman"/>
          <w:sz w:val="23"/>
          <w:szCs w:val="23"/>
          <w:shd w:val="clear" w:color="auto" w:fill="FFFFFF"/>
        </w:rPr>
      </w:pPr>
    </w:p>
    <w:p w:rsidR="00067C31" w:rsidRPr="00DC5A10" w:rsidRDefault="00067C31" w:rsidP="00067C31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11 Basic information on the ingredients of Paeonia </w:t>
      </w:r>
      <w:proofErr w:type="spellStart"/>
      <w:r w:rsidRPr="00DC5A10">
        <w:rPr>
          <w:rFonts w:ascii="Times New Roman" w:hAnsi="Times New Roman" w:cs="Times New Roman"/>
        </w:rPr>
        <w:t>Lactiflora</w:t>
      </w:r>
      <w:proofErr w:type="spellEnd"/>
      <w:r w:rsidRPr="00DC5A10">
        <w:rPr>
          <w:rFonts w:ascii="Times New Roman" w:hAnsi="Times New Roman" w:cs="Times New Roman"/>
        </w:rPr>
        <w:t xml:space="preserve"> (BS)</w:t>
      </w:r>
    </w:p>
    <w:p w:rsidR="00067C31" w:rsidRPr="00DC5A10" w:rsidRDefault="00067C31">
      <w:pPr>
        <w:rPr>
          <w:rFonts w:ascii="Times New Roman" w:hAnsi="Times New Roman" w:cs="Times New Roman"/>
          <w:sz w:val="23"/>
          <w:szCs w:val="23"/>
          <w:shd w:val="clear" w:color="auto" w:fill="FFFFFF"/>
        </w:rPr>
      </w:pPr>
    </w:p>
    <w:tbl>
      <w:tblPr>
        <w:tblW w:w="832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2551"/>
        <w:gridCol w:w="1448"/>
        <w:gridCol w:w="1061"/>
      </w:tblGrid>
      <w:tr w:rsidR="00067C31" w:rsidRPr="0026402C" w:rsidTr="0026402C">
        <w:trPr>
          <w:trHeight w:val="300"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14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I Absorption</w:t>
            </w:r>
          </w:p>
        </w:tc>
        <w:tc>
          <w:tcPr>
            <w:tcW w:w="10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67C31" w:rsidRPr="0026402C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ruglikeness</w:t>
            </w:r>
            <w:proofErr w:type="spellEnd"/>
          </w:p>
        </w:tc>
      </w:tr>
      <w:tr w:rsidR="00067C31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isodami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D1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oatropine</w:t>
            </w:r>
            <w:proofErr w:type="spellEnd"/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067C31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isod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,n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n',n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'-tetramethyl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larrhim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067C31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isod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D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etramethyl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minobuta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067C31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isod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D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op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067C31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isod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D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opino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67C31" w:rsidRPr="00DC5A10" w:rsidRDefault="00067C31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</w:tbl>
    <w:p w:rsidR="00067C31" w:rsidRPr="00DC5A10" w:rsidRDefault="00067C31">
      <w:pPr>
        <w:rPr>
          <w:rFonts w:ascii="Times New Roman" w:hAnsi="Times New Roman" w:cs="Times New Roman"/>
        </w:rPr>
      </w:pPr>
    </w:p>
    <w:p w:rsidR="00D5108B" w:rsidRPr="00DC5A10" w:rsidRDefault="00D5108B" w:rsidP="00D5108B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 xml:space="preserve">Table 12 Basic information on the ingredients of </w:t>
      </w:r>
      <w:proofErr w:type="spellStart"/>
      <w:r w:rsidRPr="00DC5A10">
        <w:rPr>
          <w:rFonts w:ascii="Times New Roman" w:hAnsi="Times New Roman" w:cs="Times New Roman"/>
        </w:rPr>
        <w:t>Anisodamine</w:t>
      </w:r>
      <w:proofErr w:type="spellEnd"/>
      <w:r w:rsidRPr="00DC5A10">
        <w:rPr>
          <w:rFonts w:ascii="Times New Roman" w:hAnsi="Times New Roman" w:cs="Times New Roman"/>
        </w:rPr>
        <w:t xml:space="preserve"> (SLD)</w:t>
      </w:r>
    </w:p>
    <w:p w:rsidR="00067C31" w:rsidRPr="00DC5A10" w:rsidRDefault="00067C31">
      <w:pPr>
        <w:rPr>
          <w:rFonts w:ascii="Times New Roman" w:hAnsi="Times New Roman" w:cs="Times New Roman"/>
        </w:rPr>
      </w:pP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3260"/>
        <w:gridCol w:w="1181"/>
        <w:gridCol w:w="1104"/>
      </w:tblGrid>
      <w:tr w:rsidR="00D5108B" w:rsidRPr="0026402C" w:rsidTr="0026402C">
        <w:trPr>
          <w:trHeight w:val="300"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D5108B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5108B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5108B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5108B" w:rsidRPr="0026402C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I Absorption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5108B" w:rsidRPr="0026402C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ruglikeness</w:t>
            </w:r>
            <w:proofErr w:type="spellEnd"/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6,6-trimethyl-7-(3-oxobut-1-enyl)-3,8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oxatricyclo[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.0.0(2,4)]octan-5-one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T-butyl-5-methyl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[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3]dioxolane-4-carboxyl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methoxy-4-hydroxybenzaldehy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-hydroxy-4-methyl-2-pentano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,10-diethoxy-2,3,7,8-tetrahydro-1H,6H-dipyrrolo[1,2-A.1',2'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]pyrazine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acetyl-4,4,7-</w:t>
            </w:r>
            <w:proofErr w:type="gram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methylbicyclo[</w:t>
            </w:r>
            <w:proofErr w:type="gram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.0]heptan-2-o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san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tecal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enecarboxylic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ffe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sacetylmatricar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culet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thyl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ffeat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hyl p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droxyphenylacetat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nolen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ethyl 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ffeat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ist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lmit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cetic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hydroxybenzoat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droxyphenylpropionic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ocatechuic aldehyd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opolet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+)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ringaresinol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raxic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raxinic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p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maryl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lcoh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D5108B" w:rsidRPr="00DC5A10" w:rsidTr="0026402C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ndel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Y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p-</w:t>
            </w: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maryl</w:t>
            </w:r>
            <w:proofErr w:type="spellEnd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ldehyd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5108B" w:rsidRPr="00DC5A10" w:rsidRDefault="00D5108B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</w:tbl>
    <w:p w:rsidR="00067C31" w:rsidRPr="00DC5A10" w:rsidRDefault="00067C31">
      <w:pPr>
        <w:rPr>
          <w:rFonts w:ascii="Times New Roman" w:hAnsi="Times New Roman" w:cs="Times New Roman"/>
        </w:rPr>
      </w:pPr>
    </w:p>
    <w:p w:rsidR="00D5108B" w:rsidRPr="00DC5A10" w:rsidRDefault="00D5108B" w:rsidP="00D5108B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>Table 13 Basic information on the ingredients of</w:t>
      </w:r>
      <w:r w:rsidR="00C94C84" w:rsidRPr="00DC5A10">
        <w:rPr>
          <w:rFonts w:ascii="Times New Roman" w:hAnsi="Times New Roman" w:cs="Times New Roman"/>
        </w:rPr>
        <w:t xml:space="preserve"> dandelion</w:t>
      </w:r>
      <w:r w:rsidRPr="00DC5A10">
        <w:rPr>
          <w:rFonts w:ascii="Times New Roman" w:hAnsi="Times New Roman" w:cs="Times New Roman"/>
        </w:rPr>
        <w:t xml:space="preserve"> (</w:t>
      </w:r>
      <w:r w:rsidR="00C94C84" w:rsidRPr="00DC5A10">
        <w:rPr>
          <w:rFonts w:ascii="Times New Roman" w:hAnsi="Times New Roman" w:cs="Times New Roman"/>
        </w:rPr>
        <w:t>PGY</w:t>
      </w:r>
      <w:r w:rsidRPr="00DC5A10">
        <w:rPr>
          <w:rFonts w:ascii="Times New Roman" w:hAnsi="Times New Roman" w:cs="Times New Roman"/>
        </w:rPr>
        <w:t>)</w:t>
      </w:r>
    </w:p>
    <w:p w:rsidR="00067C31" w:rsidRPr="00DC5A10" w:rsidRDefault="00067C31">
      <w:pPr>
        <w:rPr>
          <w:rFonts w:ascii="Times New Roman" w:hAnsi="Times New Roman" w:cs="Times New Roman"/>
        </w:rPr>
      </w:pPr>
    </w:p>
    <w:tbl>
      <w:tblPr>
        <w:tblW w:w="841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830"/>
        <w:gridCol w:w="932"/>
        <w:gridCol w:w="1105"/>
      </w:tblGrid>
      <w:tr w:rsidR="00C94C84" w:rsidRPr="0026402C" w:rsidTr="0026501F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C94C84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4C84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4C84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4C84" w:rsidRPr="0026402C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1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4C84" w:rsidRPr="0026402C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C94C84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gnolia officinali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1</w:t>
            </w:r>
          </w:p>
        </w:tc>
        <w:tc>
          <w:tcPr>
            <w:tcW w:w="2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ucalyptol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62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C94C84" w:rsidRPr="00DC5A10" w:rsidTr="0026501F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gnolia officina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ohesperidin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4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94C84" w:rsidRPr="00DC5A10" w:rsidRDefault="00C94C84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</w:tbl>
    <w:p w:rsidR="00C94C84" w:rsidRPr="00DC5A10" w:rsidRDefault="00C94C84">
      <w:pPr>
        <w:rPr>
          <w:rFonts w:ascii="Times New Roman" w:hAnsi="Times New Roman" w:cs="Times New Roman"/>
        </w:rPr>
      </w:pPr>
    </w:p>
    <w:p w:rsidR="00C94C84" w:rsidRPr="00DC5A10" w:rsidRDefault="00C94C84" w:rsidP="00C94C84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>Table 14 Basic information on the ingredients of Magnolia officinalis (HP)</w:t>
      </w:r>
    </w:p>
    <w:p w:rsidR="00C94C84" w:rsidRPr="00DC5A10" w:rsidRDefault="00C94C84">
      <w:pPr>
        <w:rPr>
          <w:rFonts w:ascii="Times New Roman" w:hAnsi="Times New Roman" w:cs="Times New Roman"/>
        </w:rPr>
      </w:pPr>
    </w:p>
    <w:tbl>
      <w:tblPr>
        <w:tblW w:w="841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3234"/>
        <w:gridCol w:w="943"/>
        <w:gridCol w:w="1117"/>
      </w:tblGrid>
      <w:tr w:rsidR="00DC5A10" w:rsidRPr="0026402C" w:rsidTr="0026501F">
        <w:trPr>
          <w:trHeight w:val="270"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DC5A10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ditional Chinese Medicin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C5A10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entifier</w:t>
            </w:r>
          </w:p>
        </w:tc>
        <w:tc>
          <w:tcPr>
            <w:tcW w:w="3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C5A10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ll name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C5A10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B(</w:t>
            </w:r>
            <w:proofErr w:type="gramEnd"/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1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C5A10" w:rsidRPr="0026402C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640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L</w:t>
            </w:r>
          </w:p>
        </w:tc>
      </w:tr>
      <w:tr w:rsidR="00DC5A10" w:rsidRPr="00DC5A10" w:rsidTr="0026501F">
        <w:trPr>
          <w:trHeight w:val="278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Kudzu ro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1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1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</w:tr>
      <w:tr w:rsidR="00DC5A10" w:rsidRPr="00DC5A10" w:rsidTr="0026501F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Kudzu 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dzein-4,7-diglucosi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</w:tr>
      <w:tr w:rsidR="00DC5A10" w:rsidRPr="00DC5A10" w:rsidTr="0026501F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Kudzu 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'-Methoxydaidze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</w:tr>
      <w:tr w:rsidR="00DC5A10" w:rsidRPr="00DC5A10" w:rsidTr="0026501F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Kudzu ro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4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ononeti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6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DC5A10" w:rsidRPr="00DC5A10" w:rsidRDefault="00DC5A10" w:rsidP="00690C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C5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</w:tr>
    </w:tbl>
    <w:p w:rsidR="00DC5A10" w:rsidRPr="00DC5A10" w:rsidRDefault="00DC5A10">
      <w:pPr>
        <w:rPr>
          <w:rFonts w:ascii="Times New Roman" w:hAnsi="Times New Roman" w:cs="Times New Roman"/>
        </w:rPr>
      </w:pPr>
    </w:p>
    <w:p w:rsidR="00DC5A10" w:rsidRPr="00DC5A10" w:rsidRDefault="00DC5A10" w:rsidP="00DC5A10">
      <w:pPr>
        <w:rPr>
          <w:rFonts w:ascii="Times New Roman" w:hAnsi="Times New Roman" w:cs="Times New Roman"/>
        </w:rPr>
      </w:pPr>
      <w:r w:rsidRPr="00DC5A10">
        <w:rPr>
          <w:rFonts w:ascii="Times New Roman" w:hAnsi="Times New Roman" w:cs="Times New Roman"/>
        </w:rPr>
        <w:t>Table 15 Basic information on the ingredients of Kudzu root (GG)</w:t>
      </w:r>
    </w:p>
    <w:p w:rsidR="00DC5A10" w:rsidRDefault="00DC5A1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592"/>
        <w:gridCol w:w="1701"/>
        <w:gridCol w:w="1682"/>
      </w:tblGrid>
      <w:tr w:rsidR="0026402C" w:rsidRPr="0026402C" w:rsidTr="0026402C">
        <w:trPr>
          <w:trHeight w:val="199"/>
        </w:trPr>
        <w:tc>
          <w:tcPr>
            <w:tcW w:w="208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ed Samples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2903DA" w:rsidRPr="0026402C" w:rsidRDefault="002903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. of Total Sig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2903DA" w:rsidRPr="0026402C" w:rsidRDefault="002903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. of </w:t>
            </w:r>
            <w:proofErr w:type="spellStart"/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g.Up</w:t>
            </w:r>
            <w:proofErr w:type="spellEnd"/>
          </w:p>
        </w:tc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2903DA" w:rsidRPr="0026402C" w:rsidRDefault="002903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. of </w:t>
            </w:r>
            <w:proofErr w:type="spellStart"/>
            <w:r w:rsidRPr="002640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g.down</w:t>
            </w:r>
            <w:proofErr w:type="spellEnd"/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tcBorders>
              <w:top w:val="single" w:sz="4" w:space="0" w:color="auto"/>
            </w:tcBorders>
            <w:noWrap/>
            <w:hideMark/>
          </w:tcPr>
          <w:p w:rsidR="002903DA" w:rsidRPr="0026402C" w:rsidRDefault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AZ1.neg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3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728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1,600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AZ1.pos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864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866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1,998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BZ1.neg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335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717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1,618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BZ1.pos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881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864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017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CZ1.neg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334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737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1,597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CZ1.pos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4,868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2,875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1,993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AZ1.merge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9,225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5,610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3,615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BZ1.merge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9,257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5,598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3,659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XDZ1_vs_XCZ1.merge</w:t>
            </w:r>
          </w:p>
        </w:tc>
        <w:tc>
          <w:tcPr>
            <w:tcW w:w="159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9,249</w:t>
            </w:r>
          </w:p>
        </w:tc>
        <w:tc>
          <w:tcPr>
            <w:tcW w:w="1701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5,634</w:t>
            </w:r>
          </w:p>
        </w:tc>
        <w:tc>
          <w:tcPr>
            <w:tcW w:w="1682" w:type="dxa"/>
            <w:noWrap/>
            <w:hideMark/>
          </w:tcPr>
          <w:p w:rsidR="002903DA" w:rsidRPr="0026402C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402C">
              <w:rPr>
                <w:rFonts w:ascii="Times New Roman" w:hAnsi="Times New Roman" w:cs="Times New Roman"/>
                <w:sz w:val="15"/>
                <w:szCs w:val="15"/>
              </w:rPr>
              <w:t>3,615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AZ2.neg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420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707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1,713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AZ2.pos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975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870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105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BZ2.neg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411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718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1,693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BZ2.pos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948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830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118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CZ2.neg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409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689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1,720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CZ2.pos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4,948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842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2,106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AZ2.merge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9,384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5,575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3,809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BZ2.merge</w:t>
            </w:r>
          </w:p>
        </w:tc>
        <w:tc>
          <w:tcPr>
            <w:tcW w:w="159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9,377</w:t>
            </w:r>
          </w:p>
        </w:tc>
        <w:tc>
          <w:tcPr>
            <w:tcW w:w="1701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5,570</w:t>
            </w:r>
          </w:p>
        </w:tc>
        <w:tc>
          <w:tcPr>
            <w:tcW w:w="1682" w:type="dxa"/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3,807</w:t>
            </w:r>
          </w:p>
        </w:tc>
      </w:tr>
      <w:tr w:rsidR="0026402C" w:rsidRPr="002903DA" w:rsidTr="0026402C">
        <w:trPr>
          <w:trHeight w:val="199"/>
        </w:trPr>
        <w:tc>
          <w:tcPr>
            <w:tcW w:w="2089" w:type="dxa"/>
            <w:tcBorders>
              <w:bottom w:val="single" w:sz="8" w:space="0" w:color="auto"/>
            </w:tcBorders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XDZ2_vs_XCZ2.merge</w:t>
            </w:r>
          </w:p>
        </w:tc>
        <w:tc>
          <w:tcPr>
            <w:tcW w:w="1592" w:type="dxa"/>
            <w:tcBorders>
              <w:bottom w:val="single" w:sz="8" w:space="0" w:color="auto"/>
            </w:tcBorders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9,37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5,563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noWrap/>
            <w:hideMark/>
          </w:tcPr>
          <w:p w:rsidR="002903DA" w:rsidRPr="002903DA" w:rsidRDefault="002903DA" w:rsidP="002903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3DA">
              <w:rPr>
                <w:rFonts w:ascii="Times New Roman" w:hAnsi="Times New Roman" w:cs="Times New Roman"/>
                <w:sz w:val="15"/>
                <w:szCs w:val="15"/>
              </w:rPr>
              <w:t>3,812</w:t>
            </w:r>
          </w:p>
        </w:tc>
      </w:tr>
    </w:tbl>
    <w:p w:rsidR="00723295" w:rsidRDefault="00723295" w:rsidP="00723295">
      <w:r w:rsidRPr="00DC5A10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 w:hint="eastAsia"/>
        </w:rPr>
        <w:t xml:space="preserve">6 Different </w:t>
      </w:r>
      <w:r w:rsidRPr="00723295">
        <w:rPr>
          <w:rFonts w:ascii="Times New Roman" w:hAnsi="Times New Roman" w:cs="Times New Roman"/>
        </w:rPr>
        <w:t xml:space="preserve">Metabolite </w:t>
      </w:r>
      <w:r>
        <w:rPr>
          <w:rFonts w:ascii="Times New Roman" w:hAnsi="Times New Roman" w:cs="Times New Roman" w:hint="eastAsia"/>
        </w:rPr>
        <w:t>Screening</w:t>
      </w:r>
      <w:r w:rsidRPr="00723295">
        <w:t xml:space="preserve"> </w:t>
      </w:r>
    </w:p>
    <w:p w:rsidR="009625CB" w:rsidRDefault="00723295" w:rsidP="00723295">
      <w:pPr>
        <w:rPr>
          <w:rFonts w:ascii="Times New Roman" w:hAnsi="Times New Roman" w:cs="Times New Roman"/>
        </w:rPr>
      </w:pPr>
      <w:r w:rsidRPr="00723295">
        <w:rPr>
          <w:rFonts w:ascii="Times New Roman" w:hAnsi="Times New Roman" w:cs="Times New Roman"/>
        </w:rPr>
        <w:t>Compared Samples</w:t>
      </w:r>
      <w:r w:rsidR="009625CB">
        <w:rPr>
          <w:rFonts w:ascii="Times New Roman" w:hAnsi="Times New Roman" w:cs="Times New Roman" w:hint="eastAsia"/>
        </w:rPr>
        <w:t xml:space="preserve">: </w:t>
      </w:r>
      <w:r w:rsidR="009625CB" w:rsidRPr="009625CB">
        <w:rPr>
          <w:rFonts w:ascii="Times New Roman" w:hAnsi="Times New Roman" w:cs="Times New Roman" w:hint="eastAsia"/>
        </w:rPr>
        <w:t>Compare sample pairs, A_VS_ B represents B for differential analysis compared to A</w:t>
      </w:r>
      <w:r w:rsidR="009625CB">
        <w:rPr>
          <w:rFonts w:ascii="Times New Roman" w:hAnsi="Times New Roman" w:cs="Times New Roman" w:hint="eastAsia"/>
        </w:rPr>
        <w:t>;</w:t>
      </w:r>
    </w:p>
    <w:p w:rsidR="00723295" w:rsidRPr="00723295" w:rsidRDefault="00723295" w:rsidP="00723295">
      <w:pPr>
        <w:rPr>
          <w:rFonts w:ascii="Times New Roman" w:hAnsi="Times New Roman" w:cs="Times New Roman"/>
        </w:rPr>
      </w:pPr>
      <w:r w:rsidRPr="00723295">
        <w:rPr>
          <w:rFonts w:ascii="Times New Roman" w:hAnsi="Times New Roman" w:cs="Times New Roman"/>
        </w:rPr>
        <w:t>Num of Total Sig</w:t>
      </w:r>
      <w:r w:rsidR="009625CB">
        <w:rPr>
          <w:rFonts w:ascii="Times New Roman" w:hAnsi="Times New Roman" w:cs="Times New Roman" w:hint="eastAsia"/>
        </w:rPr>
        <w:t xml:space="preserve">: </w:t>
      </w:r>
      <w:r w:rsidR="009625CB" w:rsidRPr="009625CB">
        <w:rPr>
          <w:rFonts w:ascii="Times New Roman" w:hAnsi="Times New Roman" w:cs="Times New Roman" w:hint="eastAsia"/>
        </w:rPr>
        <w:t>The total number of metabolites with significant differences;</w:t>
      </w:r>
    </w:p>
    <w:p w:rsidR="00723295" w:rsidRPr="00723295" w:rsidRDefault="00723295" w:rsidP="00723295">
      <w:pPr>
        <w:rPr>
          <w:rFonts w:ascii="Times New Roman" w:hAnsi="Times New Roman" w:cs="Times New Roman"/>
        </w:rPr>
      </w:pPr>
      <w:r w:rsidRPr="00723295">
        <w:rPr>
          <w:rFonts w:ascii="Times New Roman" w:hAnsi="Times New Roman" w:cs="Times New Roman"/>
        </w:rPr>
        <w:lastRenderedPageBreak/>
        <w:t>Num of Sig Up</w:t>
      </w:r>
      <w:r w:rsidR="009625CB">
        <w:rPr>
          <w:rFonts w:ascii="Times New Roman" w:hAnsi="Times New Roman" w:cs="Times New Roman" w:hint="eastAsia"/>
        </w:rPr>
        <w:t xml:space="preserve">: </w:t>
      </w:r>
      <w:r w:rsidR="009625CB" w:rsidRPr="009625CB">
        <w:rPr>
          <w:rFonts w:ascii="Times New Roman" w:hAnsi="Times New Roman" w:cs="Times New Roman" w:hint="eastAsia"/>
        </w:rPr>
        <w:t>The total number of significantly upregulated metabolites;</w:t>
      </w:r>
    </w:p>
    <w:p w:rsidR="00723295" w:rsidRPr="00DC5A10" w:rsidRDefault="00723295" w:rsidP="00723295">
      <w:pPr>
        <w:rPr>
          <w:rFonts w:ascii="Times New Roman" w:hAnsi="Times New Roman" w:cs="Times New Roman"/>
        </w:rPr>
      </w:pPr>
      <w:r w:rsidRPr="00723295">
        <w:rPr>
          <w:rFonts w:ascii="Times New Roman" w:hAnsi="Times New Roman" w:cs="Times New Roman"/>
        </w:rPr>
        <w:t>Num of Sig down</w:t>
      </w:r>
      <w:r w:rsidR="009625CB">
        <w:rPr>
          <w:rFonts w:ascii="Times New Roman" w:hAnsi="Times New Roman" w:cs="Times New Roman" w:hint="eastAsia"/>
        </w:rPr>
        <w:t xml:space="preserve">: </w:t>
      </w:r>
      <w:r w:rsidR="009625CB" w:rsidRPr="009625CB">
        <w:rPr>
          <w:rFonts w:ascii="Times New Roman" w:hAnsi="Times New Roman" w:cs="Times New Roman" w:hint="eastAsia"/>
        </w:rPr>
        <w:t>The total number of significantly downregulated metabolites.</w:t>
      </w:r>
    </w:p>
    <w:p w:rsidR="002903DA" w:rsidRPr="00723295" w:rsidRDefault="002903DA">
      <w:pPr>
        <w:rPr>
          <w:rFonts w:ascii="Times New Roman" w:hAnsi="Times New Roman" w:cs="Times New Roman"/>
        </w:rPr>
      </w:pPr>
    </w:p>
    <w:sectPr w:rsidR="002903DA" w:rsidRPr="00723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2B86" w:rsidRDefault="00392B86" w:rsidP="002903DA">
      <w:r>
        <w:separator/>
      </w:r>
    </w:p>
  </w:endnote>
  <w:endnote w:type="continuationSeparator" w:id="0">
    <w:p w:rsidR="00392B86" w:rsidRDefault="00392B86" w:rsidP="00290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2B86" w:rsidRDefault="00392B86" w:rsidP="002903DA">
      <w:r>
        <w:separator/>
      </w:r>
    </w:p>
  </w:footnote>
  <w:footnote w:type="continuationSeparator" w:id="0">
    <w:p w:rsidR="00392B86" w:rsidRDefault="00392B86" w:rsidP="00290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4A"/>
    <w:rsid w:val="00067C31"/>
    <w:rsid w:val="0010115B"/>
    <w:rsid w:val="001545DA"/>
    <w:rsid w:val="00231E4A"/>
    <w:rsid w:val="0026402C"/>
    <w:rsid w:val="0026501F"/>
    <w:rsid w:val="002903DA"/>
    <w:rsid w:val="00323000"/>
    <w:rsid w:val="00392B86"/>
    <w:rsid w:val="004505C9"/>
    <w:rsid w:val="004F1895"/>
    <w:rsid w:val="00533DC0"/>
    <w:rsid w:val="00594A98"/>
    <w:rsid w:val="00723295"/>
    <w:rsid w:val="00814BB6"/>
    <w:rsid w:val="0087569D"/>
    <w:rsid w:val="008A1183"/>
    <w:rsid w:val="009625CB"/>
    <w:rsid w:val="00997768"/>
    <w:rsid w:val="00AF1220"/>
    <w:rsid w:val="00C54712"/>
    <w:rsid w:val="00C94C84"/>
    <w:rsid w:val="00D5108B"/>
    <w:rsid w:val="00DC5A10"/>
    <w:rsid w:val="00E8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7CCB81-7789-4F0A-B680-79CB3F52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32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autoRedefine/>
    <w:qFormat/>
    <w:rsid w:val="00067C31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autoRedefine/>
    <w:qFormat/>
    <w:rsid w:val="00067C31"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rsid w:val="00DC5A1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sid w:val="00DC5A1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39"/>
    <w:rsid w:val="00323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3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3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3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1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37</Words>
  <Characters>11856</Characters>
  <Application>Microsoft Office Word</Application>
  <DocSecurity>0</DocSecurity>
  <Lines>439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佳 陆</dc:creator>
  <cp:keywords/>
  <dc:description/>
  <cp:lastModifiedBy>Munwar Ali</cp:lastModifiedBy>
  <cp:revision>2</cp:revision>
  <dcterms:created xsi:type="dcterms:W3CDTF">2025-01-08T16:12:00Z</dcterms:created>
  <dcterms:modified xsi:type="dcterms:W3CDTF">2025-01-08T16:12:00Z</dcterms:modified>
</cp:coreProperties>
</file>